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C94524" w14:textId="730E5E4B" w:rsidR="00D44BD6" w:rsidRPr="00002EB3" w:rsidRDefault="00002EB3" w:rsidP="000E2E9F">
      <w:pPr>
        <w:spacing w:line="276" w:lineRule="auto"/>
        <w:jc w:val="left"/>
        <w:outlineLvl w:val="0"/>
        <w:rPr>
          <w:rFonts w:ascii="Times New Roman" w:hAnsi="Times New Roman" w:cs="Times New Roman"/>
          <w:b/>
          <w:bCs/>
          <w:sz w:val="24"/>
          <w:lang w:val="en-US"/>
        </w:rPr>
      </w:pPr>
      <w:proofErr w:type="spellStart"/>
      <w:r w:rsidRPr="00002EB3">
        <w:rPr>
          <w:rFonts w:ascii="Times New Roman" w:hAnsi="Times New Roman" w:cs="Times New Roman"/>
          <w:b/>
          <w:bCs/>
          <w:sz w:val="24"/>
          <w:lang w:val="en-US"/>
        </w:rPr>
        <w:t>Supp</w:t>
      </w:r>
      <w:proofErr w:type="spellEnd"/>
      <w:r w:rsidRPr="00002EB3">
        <w:rPr>
          <w:rFonts w:ascii="Times New Roman" w:hAnsi="Times New Roman" w:cs="Times New Roman"/>
          <w:b/>
          <w:bCs/>
          <w:sz w:val="24"/>
          <w:lang w:val="en-US"/>
        </w:rPr>
        <w:t xml:space="preserve"> table</w:t>
      </w:r>
      <w:r w:rsidR="00323DD9">
        <w:rPr>
          <w:rFonts w:ascii="Times New Roman" w:hAnsi="Times New Roman" w:cs="Times New Roman"/>
          <w:b/>
          <w:bCs/>
          <w:sz w:val="24"/>
          <w:lang w:val="en-US"/>
        </w:rPr>
        <w:t xml:space="preserve"> 1</w:t>
      </w:r>
      <w:r w:rsidRPr="00002EB3">
        <w:rPr>
          <w:rFonts w:ascii="Times New Roman" w:hAnsi="Times New Roman" w:cs="Times New Roman"/>
          <w:b/>
          <w:bCs/>
          <w:sz w:val="24"/>
          <w:lang w:val="en-US"/>
        </w:rPr>
        <w:t xml:space="preserve">. Study </w:t>
      </w:r>
      <w:r w:rsidR="00C06A14" w:rsidRPr="00002EB3">
        <w:rPr>
          <w:rFonts w:ascii="Times New Roman" w:hAnsi="Times New Roman" w:cs="Times New Roman"/>
          <w:b/>
          <w:bCs/>
          <w:sz w:val="24"/>
          <w:lang w:val="en-US"/>
        </w:rPr>
        <w:t>Questionnaire</w:t>
      </w:r>
    </w:p>
    <w:tbl>
      <w:tblPr>
        <w:tblStyle w:val="TableGrid"/>
        <w:tblW w:w="14706" w:type="dxa"/>
        <w:tblLook w:val="04A0" w:firstRow="1" w:lastRow="0" w:firstColumn="1" w:lastColumn="0" w:noHBand="0" w:noVBand="1"/>
      </w:tblPr>
      <w:tblGrid>
        <w:gridCol w:w="704"/>
        <w:gridCol w:w="8930"/>
        <w:gridCol w:w="5072"/>
      </w:tblGrid>
      <w:tr w:rsidR="000F7A20" w:rsidRPr="000E2E9F" w14:paraId="536B8921" w14:textId="77777777" w:rsidTr="000F7A20">
        <w:tc>
          <w:tcPr>
            <w:tcW w:w="704" w:type="dxa"/>
          </w:tcPr>
          <w:p w14:paraId="05BB1A83" w14:textId="47ED12BD" w:rsidR="00D44BD6" w:rsidRPr="000E2E9F" w:rsidRDefault="00D44BD6" w:rsidP="000E2E9F">
            <w:pPr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930" w:type="dxa"/>
          </w:tcPr>
          <w:p w14:paraId="75F4C7D0" w14:textId="77777777" w:rsidR="00D44BD6" w:rsidRPr="000E2E9F" w:rsidRDefault="00D44BD6" w:rsidP="000E2E9F">
            <w:pPr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072" w:type="dxa"/>
          </w:tcPr>
          <w:p w14:paraId="4AA2678E" w14:textId="0AC9B91D" w:rsidR="00D44BD6" w:rsidRPr="000E2E9F" w:rsidRDefault="00DB3CBE" w:rsidP="000E2E9F">
            <w:pPr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E2E9F">
              <w:rPr>
                <w:rFonts w:ascii="Times New Roman" w:hAnsi="Times New Roman" w:cs="Times New Roman"/>
                <w:b/>
                <w:bCs/>
                <w:lang w:val="en-US"/>
              </w:rPr>
              <w:t>Multiple choices</w:t>
            </w:r>
          </w:p>
        </w:tc>
      </w:tr>
      <w:tr w:rsidR="000F7A20" w:rsidRPr="000E2E9F" w14:paraId="591CCA73" w14:textId="77777777" w:rsidTr="000F7A20">
        <w:tc>
          <w:tcPr>
            <w:tcW w:w="704" w:type="dxa"/>
          </w:tcPr>
          <w:p w14:paraId="5F7888F5" w14:textId="6CF4B573" w:rsidR="00D44BD6" w:rsidRPr="000E2E9F" w:rsidRDefault="00D44BD6" w:rsidP="000E2E9F">
            <w:pPr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E2E9F">
              <w:rPr>
                <w:rFonts w:ascii="Times New Roman" w:hAnsi="Times New Roman" w:cs="Times New Roman"/>
                <w:b/>
                <w:bCs/>
                <w:lang w:val="en-US"/>
              </w:rPr>
              <w:t>Q1</w:t>
            </w:r>
          </w:p>
        </w:tc>
        <w:tc>
          <w:tcPr>
            <w:tcW w:w="8930" w:type="dxa"/>
          </w:tcPr>
          <w:p w14:paraId="2E2B1445" w14:textId="4F90C6BA" w:rsidR="00D44BD6" w:rsidRPr="000E2E9F" w:rsidRDefault="00DB3CBE" w:rsidP="000E2E9F">
            <w:pPr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E2E9F">
              <w:rPr>
                <w:rFonts w:ascii="Times New Roman" w:hAnsi="Times New Roman" w:cs="Times New Roman"/>
                <w:b/>
                <w:bCs/>
                <w:lang w:val="en-US"/>
              </w:rPr>
              <w:t>Do you have a</w:t>
            </w:r>
            <w:r w:rsidR="00130985">
              <w:rPr>
                <w:rFonts w:ascii="Times New Roman" w:hAnsi="Times New Roman" w:cs="Times New Roman"/>
                <w:b/>
                <w:bCs/>
                <w:lang w:val="en-US"/>
              </w:rPr>
              <w:t>ny</w:t>
            </w:r>
            <w:r w:rsidRPr="000E2E9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complaint during the epidemic?</w:t>
            </w:r>
          </w:p>
        </w:tc>
        <w:tc>
          <w:tcPr>
            <w:tcW w:w="5072" w:type="dxa"/>
          </w:tcPr>
          <w:p w14:paraId="45B558CF" w14:textId="77CF5503" w:rsidR="00D44BD6" w:rsidRPr="000E2E9F" w:rsidRDefault="00DB3CBE" w:rsidP="000E2E9F">
            <w:pPr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E2E9F">
              <w:rPr>
                <w:rFonts w:ascii="Times New Roman" w:hAnsi="Times New Roman" w:cs="Times New Roman"/>
                <w:b/>
                <w:bCs/>
                <w:lang w:val="en-US"/>
              </w:rPr>
              <w:t>Yes/No</w:t>
            </w:r>
          </w:p>
        </w:tc>
      </w:tr>
      <w:tr w:rsidR="000F7A20" w:rsidRPr="000E2E9F" w14:paraId="78178DDE" w14:textId="77777777" w:rsidTr="000F7A20">
        <w:tc>
          <w:tcPr>
            <w:tcW w:w="704" w:type="dxa"/>
          </w:tcPr>
          <w:p w14:paraId="408F8208" w14:textId="5A86EBB1" w:rsidR="00D44BD6" w:rsidRPr="000E2E9F" w:rsidRDefault="00DB3CBE" w:rsidP="000E2E9F">
            <w:pPr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E2E9F">
              <w:rPr>
                <w:rFonts w:ascii="Times New Roman" w:hAnsi="Times New Roman" w:cs="Times New Roman"/>
                <w:b/>
                <w:bCs/>
                <w:lang w:val="en-US"/>
              </w:rPr>
              <w:t>Q2</w:t>
            </w:r>
          </w:p>
        </w:tc>
        <w:tc>
          <w:tcPr>
            <w:tcW w:w="8930" w:type="dxa"/>
          </w:tcPr>
          <w:p w14:paraId="5C7C4818" w14:textId="6DEF877A" w:rsidR="00D44BD6" w:rsidRPr="000E2E9F" w:rsidRDefault="00DB3CBE" w:rsidP="00130985">
            <w:pPr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E2E9F">
              <w:rPr>
                <w:rFonts w:ascii="Times New Roman" w:hAnsi="Times New Roman" w:cs="Times New Roman"/>
                <w:b/>
                <w:bCs/>
                <w:lang w:val="en-US"/>
              </w:rPr>
              <w:t>C</w:t>
            </w:r>
            <w:r w:rsidR="00130985">
              <w:rPr>
                <w:rFonts w:ascii="Times New Roman" w:hAnsi="Times New Roman" w:cs="Times New Roman"/>
                <w:b/>
                <w:bCs/>
                <w:lang w:val="en-US"/>
              </w:rPr>
              <w:t>ould</w:t>
            </w:r>
            <w:r w:rsidRPr="000E2E9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you use your medicines regularly during the epidemic? </w:t>
            </w:r>
          </w:p>
        </w:tc>
        <w:tc>
          <w:tcPr>
            <w:tcW w:w="5072" w:type="dxa"/>
          </w:tcPr>
          <w:p w14:paraId="26E69CBC" w14:textId="3D7F17BC" w:rsidR="00D44BD6" w:rsidRPr="000E2E9F" w:rsidRDefault="00DB3CBE" w:rsidP="000E2E9F">
            <w:pPr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E2E9F">
              <w:rPr>
                <w:rFonts w:ascii="Times New Roman" w:hAnsi="Times New Roman" w:cs="Times New Roman"/>
                <w:b/>
                <w:bCs/>
                <w:lang w:val="en-US"/>
              </w:rPr>
              <w:t>Yes/No/ Sometimes disrupted</w:t>
            </w:r>
          </w:p>
        </w:tc>
      </w:tr>
      <w:tr w:rsidR="000F7A20" w:rsidRPr="000E2E9F" w14:paraId="26AE7776" w14:textId="77777777" w:rsidTr="000F7A20">
        <w:trPr>
          <w:trHeight w:val="725"/>
        </w:trPr>
        <w:tc>
          <w:tcPr>
            <w:tcW w:w="704" w:type="dxa"/>
          </w:tcPr>
          <w:p w14:paraId="3AAA78FB" w14:textId="79F2745B" w:rsidR="00D44BD6" w:rsidRPr="000E2E9F" w:rsidRDefault="00DB3CBE" w:rsidP="000E2E9F">
            <w:pPr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E2E9F">
              <w:rPr>
                <w:rFonts w:ascii="Times New Roman" w:hAnsi="Times New Roman" w:cs="Times New Roman"/>
                <w:b/>
                <w:bCs/>
                <w:lang w:val="en-US"/>
              </w:rPr>
              <w:t>Q2b</w:t>
            </w:r>
          </w:p>
        </w:tc>
        <w:tc>
          <w:tcPr>
            <w:tcW w:w="8930" w:type="dxa"/>
          </w:tcPr>
          <w:p w14:paraId="38F00E6D" w14:textId="6769EEF7" w:rsidR="00D44BD6" w:rsidRPr="000E2E9F" w:rsidRDefault="00DB3CBE" w:rsidP="000E2E9F">
            <w:pPr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E2E9F">
              <w:rPr>
                <w:rFonts w:ascii="Times New Roman" w:hAnsi="Times New Roman" w:cs="Times New Roman"/>
                <w:b/>
                <w:bCs/>
                <w:lang w:val="en-US"/>
              </w:rPr>
              <w:t>If Q2 is yes then Why can't you take your medication?</w:t>
            </w:r>
          </w:p>
        </w:tc>
        <w:tc>
          <w:tcPr>
            <w:tcW w:w="5072" w:type="dxa"/>
          </w:tcPr>
          <w:p w14:paraId="6C662BE2" w14:textId="7701BA6E" w:rsidR="00D44BD6" w:rsidRPr="000E2E9F" w:rsidRDefault="00D44BD6" w:rsidP="000E2E9F">
            <w:pPr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0F7A20" w:rsidRPr="000E2E9F" w14:paraId="083DAEE1" w14:textId="77777777" w:rsidTr="000F7A20">
        <w:tc>
          <w:tcPr>
            <w:tcW w:w="704" w:type="dxa"/>
          </w:tcPr>
          <w:p w14:paraId="0E29B52C" w14:textId="3ACDC85B" w:rsidR="00D44BD6" w:rsidRPr="000E2E9F" w:rsidRDefault="00DB3CBE" w:rsidP="000E2E9F">
            <w:pPr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E2E9F">
              <w:rPr>
                <w:rFonts w:ascii="Times New Roman" w:hAnsi="Times New Roman" w:cs="Times New Roman"/>
                <w:b/>
                <w:bCs/>
                <w:lang w:val="en-US"/>
              </w:rPr>
              <w:t>Q3</w:t>
            </w:r>
          </w:p>
        </w:tc>
        <w:tc>
          <w:tcPr>
            <w:tcW w:w="8930" w:type="dxa"/>
          </w:tcPr>
          <w:p w14:paraId="71182183" w14:textId="724980B6" w:rsidR="00D44BD6" w:rsidRPr="000E2E9F" w:rsidRDefault="00DB3CBE" w:rsidP="00130985">
            <w:pPr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E2E9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When </w:t>
            </w:r>
            <w:r w:rsidR="00130985">
              <w:rPr>
                <w:rFonts w:ascii="Times New Roman" w:hAnsi="Times New Roman" w:cs="Times New Roman"/>
                <w:b/>
                <w:bCs/>
                <w:lang w:val="en-US"/>
              </w:rPr>
              <w:t>was your last admission to a CV prevention clinic?</w:t>
            </w:r>
            <w:r w:rsidRPr="000E2E9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</w:p>
        </w:tc>
        <w:tc>
          <w:tcPr>
            <w:tcW w:w="5072" w:type="dxa"/>
          </w:tcPr>
          <w:p w14:paraId="45CA9833" w14:textId="289A196A" w:rsidR="00D44BD6" w:rsidRPr="000E2E9F" w:rsidRDefault="00DB3CBE" w:rsidP="000E2E9F">
            <w:pPr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E2E9F"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</w:p>
        </w:tc>
      </w:tr>
      <w:tr w:rsidR="00130985" w:rsidRPr="000E2E9F" w14:paraId="248DF150" w14:textId="77777777" w:rsidTr="000F7A20">
        <w:tc>
          <w:tcPr>
            <w:tcW w:w="704" w:type="dxa"/>
          </w:tcPr>
          <w:p w14:paraId="6136511B" w14:textId="2C1ED6E0" w:rsidR="00130985" w:rsidRPr="000E2E9F" w:rsidRDefault="00130985" w:rsidP="000E2E9F">
            <w:pPr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E2E9F">
              <w:rPr>
                <w:rFonts w:ascii="Times New Roman" w:hAnsi="Times New Roman" w:cs="Times New Roman"/>
                <w:b/>
                <w:bCs/>
                <w:lang w:val="en-US"/>
              </w:rPr>
              <w:t>Q6</w:t>
            </w:r>
          </w:p>
        </w:tc>
        <w:tc>
          <w:tcPr>
            <w:tcW w:w="8930" w:type="dxa"/>
          </w:tcPr>
          <w:p w14:paraId="7B75634B" w14:textId="26603862" w:rsidR="00130985" w:rsidRPr="000E2E9F" w:rsidRDefault="00130985" w:rsidP="000E2E9F">
            <w:pPr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Are</w:t>
            </w:r>
            <w:r w:rsidRPr="000E2E9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you work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ing</w:t>
            </w:r>
            <w:r w:rsidRPr="000E2E9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during the epidemic?</w:t>
            </w:r>
          </w:p>
          <w:p w14:paraId="7BD26CB8" w14:textId="2D9C520C" w:rsidR="00130985" w:rsidRPr="000E2E9F" w:rsidRDefault="00130985" w:rsidP="000E2E9F">
            <w:pPr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072" w:type="dxa"/>
          </w:tcPr>
          <w:p w14:paraId="2B326357" w14:textId="41AB0974" w:rsidR="00130985" w:rsidRPr="00130985" w:rsidRDefault="00130985" w:rsidP="00130985">
            <w:pPr>
              <w:pStyle w:val="ListParagraph"/>
              <w:numPr>
                <w:ilvl w:val="0"/>
                <w:numId w:val="5"/>
              </w:numPr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30985">
              <w:rPr>
                <w:rFonts w:ascii="Times New Roman" w:hAnsi="Times New Roman" w:cs="Times New Roman"/>
                <w:b/>
                <w:bCs/>
                <w:lang w:val="en-US"/>
              </w:rPr>
              <w:t xml:space="preserve">not working before the pandemic </w:t>
            </w:r>
          </w:p>
          <w:p w14:paraId="19B98E13" w14:textId="77777777" w:rsidR="00130985" w:rsidRDefault="00130985" w:rsidP="00130985">
            <w:pPr>
              <w:pStyle w:val="ListParagraph"/>
              <w:numPr>
                <w:ilvl w:val="0"/>
                <w:numId w:val="5"/>
              </w:numPr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not working because of the pandemic </w:t>
            </w:r>
          </w:p>
          <w:p w14:paraId="44E2FB9A" w14:textId="77777777" w:rsidR="00130985" w:rsidRDefault="00130985" w:rsidP="00130985">
            <w:pPr>
              <w:pStyle w:val="ListParagraph"/>
              <w:numPr>
                <w:ilvl w:val="0"/>
                <w:numId w:val="5"/>
              </w:numPr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working from home</w:t>
            </w:r>
          </w:p>
          <w:p w14:paraId="52A1CEF8" w14:textId="6C18548C" w:rsidR="00130985" w:rsidRPr="000E2E9F" w:rsidRDefault="00130985" w:rsidP="00130985">
            <w:pPr>
              <w:pStyle w:val="ListParagraph"/>
              <w:numPr>
                <w:ilvl w:val="0"/>
                <w:numId w:val="5"/>
              </w:numPr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working</w:t>
            </w:r>
          </w:p>
        </w:tc>
      </w:tr>
      <w:tr w:rsidR="00130985" w:rsidRPr="000E2E9F" w14:paraId="3C3BBEE4" w14:textId="77777777" w:rsidTr="000F7A20">
        <w:tc>
          <w:tcPr>
            <w:tcW w:w="704" w:type="dxa"/>
          </w:tcPr>
          <w:p w14:paraId="746F4F25" w14:textId="52DB258D" w:rsidR="00130985" w:rsidRPr="000E2E9F" w:rsidRDefault="00130985" w:rsidP="000E2E9F">
            <w:pPr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E2E9F">
              <w:rPr>
                <w:rFonts w:ascii="Times New Roman" w:hAnsi="Times New Roman" w:cs="Times New Roman"/>
                <w:b/>
                <w:bCs/>
                <w:lang w:val="en-US"/>
              </w:rPr>
              <w:t>Q7</w:t>
            </w:r>
          </w:p>
        </w:tc>
        <w:tc>
          <w:tcPr>
            <w:tcW w:w="8930" w:type="dxa"/>
          </w:tcPr>
          <w:p w14:paraId="6D3C2A69" w14:textId="1F35C50D" w:rsidR="00130985" w:rsidRPr="000E2E9F" w:rsidRDefault="00130985" w:rsidP="000E2E9F">
            <w:pPr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E2E9F">
              <w:rPr>
                <w:rFonts w:ascii="Times New Roman" w:hAnsi="Times New Roman" w:cs="Times New Roman"/>
                <w:b/>
                <w:bCs/>
                <w:lang w:val="en-US"/>
              </w:rPr>
              <w:t>Have you had COVID-19 disease?</w:t>
            </w:r>
          </w:p>
        </w:tc>
        <w:tc>
          <w:tcPr>
            <w:tcW w:w="5072" w:type="dxa"/>
          </w:tcPr>
          <w:p w14:paraId="73A084AE" w14:textId="77777777" w:rsidR="00130985" w:rsidRDefault="00130985" w:rsidP="00130985">
            <w:pPr>
              <w:pStyle w:val="ListParagraph"/>
              <w:numPr>
                <w:ilvl w:val="0"/>
                <w:numId w:val="6"/>
              </w:numPr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30985">
              <w:rPr>
                <w:rFonts w:ascii="Times New Roman" w:hAnsi="Times New Roman" w:cs="Times New Roman"/>
                <w:b/>
                <w:bCs/>
                <w:lang w:val="en-US"/>
              </w:rPr>
              <w:t>Yes - I got the diagnosis, I received treatment</w:t>
            </w:r>
          </w:p>
          <w:p w14:paraId="1255BA05" w14:textId="77777777" w:rsidR="00130985" w:rsidRDefault="00130985" w:rsidP="000E2E9F">
            <w:pPr>
              <w:pStyle w:val="ListParagraph"/>
              <w:numPr>
                <w:ilvl w:val="0"/>
                <w:numId w:val="6"/>
              </w:numPr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30985">
              <w:rPr>
                <w:rFonts w:ascii="Times New Roman" w:hAnsi="Times New Roman" w:cs="Times New Roman"/>
                <w:b/>
                <w:bCs/>
                <w:lang w:val="en-US"/>
              </w:rPr>
              <w:t>No</w:t>
            </w:r>
          </w:p>
          <w:p w14:paraId="7A7039B2" w14:textId="77777777" w:rsidR="00130985" w:rsidRDefault="00130985" w:rsidP="000E2E9F">
            <w:pPr>
              <w:pStyle w:val="ListParagraph"/>
              <w:numPr>
                <w:ilvl w:val="0"/>
                <w:numId w:val="6"/>
              </w:numPr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30985">
              <w:rPr>
                <w:rFonts w:ascii="Times New Roman" w:hAnsi="Times New Roman" w:cs="Times New Roman"/>
                <w:b/>
                <w:bCs/>
                <w:lang w:val="en-US"/>
              </w:rPr>
              <w:t>Do not know</w:t>
            </w:r>
          </w:p>
          <w:p w14:paraId="3833F49B" w14:textId="07ADF55D" w:rsidR="00130985" w:rsidRPr="00130985" w:rsidRDefault="00130985" w:rsidP="000E2E9F">
            <w:pPr>
              <w:pStyle w:val="ListParagraph"/>
              <w:numPr>
                <w:ilvl w:val="0"/>
                <w:numId w:val="6"/>
              </w:numPr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30985">
              <w:rPr>
                <w:rFonts w:ascii="Times New Roman" w:hAnsi="Times New Roman" w:cs="Times New Roman"/>
                <w:b/>
                <w:bCs/>
                <w:lang w:val="en-US"/>
              </w:rPr>
              <w:t>I had flu complaints, but I did not go to the doctor,</w:t>
            </w:r>
          </w:p>
        </w:tc>
      </w:tr>
      <w:tr w:rsidR="00130985" w:rsidRPr="000E2E9F" w14:paraId="5078A6EE" w14:textId="77777777" w:rsidTr="000F7A20">
        <w:tc>
          <w:tcPr>
            <w:tcW w:w="704" w:type="dxa"/>
          </w:tcPr>
          <w:p w14:paraId="5B170FD6" w14:textId="6D5C208C" w:rsidR="00130985" w:rsidRPr="000E2E9F" w:rsidRDefault="00130985" w:rsidP="000E2E9F">
            <w:pPr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E2E9F">
              <w:rPr>
                <w:rFonts w:ascii="Times New Roman" w:hAnsi="Times New Roman" w:cs="Times New Roman"/>
                <w:b/>
                <w:bCs/>
                <w:lang w:val="en-US"/>
              </w:rPr>
              <w:t>Q8</w:t>
            </w:r>
          </w:p>
        </w:tc>
        <w:tc>
          <w:tcPr>
            <w:tcW w:w="8930" w:type="dxa"/>
          </w:tcPr>
          <w:p w14:paraId="1EC76ADF" w14:textId="4C9EFB16" w:rsidR="00130985" w:rsidRPr="000E2E9F" w:rsidRDefault="00130985" w:rsidP="000E2E9F">
            <w:pPr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E2E9F">
              <w:rPr>
                <w:rFonts w:ascii="Times New Roman" w:hAnsi="Times New Roman" w:cs="Times New Roman"/>
                <w:b/>
                <w:bCs/>
                <w:lang w:val="en-US"/>
              </w:rPr>
              <w:t>Did any of your family members have COVID infection?</w:t>
            </w:r>
          </w:p>
        </w:tc>
        <w:tc>
          <w:tcPr>
            <w:tcW w:w="5072" w:type="dxa"/>
          </w:tcPr>
          <w:p w14:paraId="635BB697" w14:textId="549ED0E6" w:rsidR="00130985" w:rsidRPr="000E2E9F" w:rsidRDefault="00130985" w:rsidP="000E2E9F">
            <w:pPr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E2E9F">
              <w:rPr>
                <w:rFonts w:ascii="Times New Roman" w:hAnsi="Times New Roman" w:cs="Times New Roman"/>
                <w:b/>
                <w:bCs/>
                <w:lang w:val="en-US"/>
              </w:rPr>
              <w:t>Yes/No/don’t know</w:t>
            </w:r>
          </w:p>
        </w:tc>
      </w:tr>
      <w:tr w:rsidR="00130985" w:rsidRPr="000E2E9F" w14:paraId="62D86E20" w14:textId="77777777" w:rsidTr="000F7A20">
        <w:tc>
          <w:tcPr>
            <w:tcW w:w="704" w:type="dxa"/>
          </w:tcPr>
          <w:p w14:paraId="3FA8DDC4" w14:textId="57E08573" w:rsidR="00130985" w:rsidRPr="000E2E9F" w:rsidRDefault="00130985" w:rsidP="000E2E9F">
            <w:pPr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E2E9F">
              <w:rPr>
                <w:rFonts w:ascii="Times New Roman" w:hAnsi="Times New Roman" w:cs="Times New Roman"/>
                <w:b/>
                <w:bCs/>
                <w:lang w:val="en-US"/>
              </w:rPr>
              <w:t>Q9</w:t>
            </w:r>
          </w:p>
        </w:tc>
        <w:tc>
          <w:tcPr>
            <w:tcW w:w="8930" w:type="dxa"/>
          </w:tcPr>
          <w:p w14:paraId="4C5071DB" w14:textId="1DD1E431" w:rsidR="00130985" w:rsidRPr="000E2E9F" w:rsidRDefault="00130985" w:rsidP="00C06A14">
            <w:pPr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E2E9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Do you think that COVID-19 may affect you worse or cause more harm because you </w:t>
            </w:r>
            <w:proofErr w:type="gramStart"/>
            <w:r w:rsidR="00C06A1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have </w:t>
            </w:r>
            <w:r w:rsidRPr="000E2E9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="00C06A14">
              <w:rPr>
                <w:rFonts w:ascii="Times New Roman" w:hAnsi="Times New Roman" w:cs="Times New Roman"/>
                <w:b/>
                <w:bCs/>
                <w:lang w:val="en-US"/>
              </w:rPr>
              <w:t>premature</w:t>
            </w:r>
            <w:proofErr w:type="gramEnd"/>
            <w:r w:rsidR="00C06A1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myocardial infarction in the past</w:t>
            </w:r>
            <w:r w:rsidRPr="000E2E9F">
              <w:rPr>
                <w:rFonts w:ascii="Times New Roman" w:hAnsi="Times New Roman" w:cs="Times New Roman"/>
                <w:b/>
                <w:bCs/>
                <w:lang w:val="en-US"/>
              </w:rPr>
              <w:t>?</w:t>
            </w:r>
          </w:p>
        </w:tc>
        <w:tc>
          <w:tcPr>
            <w:tcW w:w="5072" w:type="dxa"/>
          </w:tcPr>
          <w:p w14:paraId="452CCD9A" w14:textId="04F6873E" w:rsidR="00130985" w:rsidRPr="000E2E9F" w:rsidRDefault="00130985" w:rsidP="000E2E9F">
            <w:pPr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E2E9F">
              <w:rPr>
                <w:rFonts w:ascii="Times New Roman" w:hAnsi="Times New Roman" w:cs="Times New Roman"/>
                <w:b/>
                <w:bCs/>
                <w:lang w:val="en-US"/>
              </w:rPr>
              <w:t>Yes/No/don’t know</w:t>
            </w:r>
          </w:p>
        </w:tc>
      </w:tr>
      <w:tr w:rsidR="00130985" w:rsidRPr="000E2E9F" w14:paraId="038D89F6" w14:textId="77777777" w:rsidTr="000F7A20">
        <w:tc>
          <w:tcPr>
            <w:tcW w:w="704" w:type="dxa"/>
          </w:tcPr>
          <w:p w14:paraId="2405B205" w14:textId="76364AE3" w:rsidR="00130985" w:rsidRPr="000E2E9F" w:rsidRDefault="00130985" w:rsidP="000E2E9F">
            <w:pPr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E2E9F">
              <w:rPr>
                <w:rFonts w:ascii="Times New Roman" w:hAnsi="Times New Roman" w:cs="Times New Roman"/>
                <w:b/>
                <w:bCs/>
                <w:lang w:val="en-US"/>
              </w:rPr>
              <w:t>Q10</w:t>
            </w:r>
          </w:p>
        </w:tc>
        <w:tc>
          <w:tcPr>
            <w:tcW w:w="8930" w:type="dxa"/>
          </w:tcPr>
          <w:p w14:paraId="098B2EFB" w14:textId="3E388C31" w:rsidR="00130985" w:rsidRPr="000E2E9F" w:rsidRDefault="00130985" w:rsidP="000E2E9F">
            <w:pPr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E2E9F">
              <w:rPr>
                <w:rFonts w:ascii="Times New Roman" w:hAnsi="Times New Roman" w:cs="Times New Roman"/>
                <w:b/>
                <w:bCs/>
                <w:lang w:val="en-US"/>
              </w:rPr>
              <w:t>Did your anxiety increase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d</w:t>
            </w:r>
            <w:r w:rsidRPr="000E2E9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durin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g the COVID outbreak period?</w:t>
            </w:r>
          </w:p>
        </w:tc>
        <w:tc>
          <w:tcPr>
            <w:tcW w:w="5072" w:type="dxa"/>
          </w:tcPr>
          <w:p w14:paraId="3B95F966" w14:textId="7ECD0095" w:rsidR="00130985" w:rsidRPr="000E2E9F" w:rsidRDefault="00130985" w:rsidP="000E2E9F">
            <w:pPr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E2E9F">
              <w:rPr>
                <w:rFonts w:ascii="Times New Roman" w:hAnsi="Times New Roman" w:cs="Times New Roman"/>
                <w:b/>
                <w:bCs/>
                <w:lang w:val="en-US"/>
              </w:rPr>
              <w:t>Yes/No</w:t>
            </w:r>
          </w:p>
        </w:tc>
      </w:tr>
      <w:tr w:rsidR="00130985" w:rsidRPr="000E2E9F" w14:paraId="154DF906" w14:textId="77777777" w:rsidTr="000F7A20">
        <w:trPr>
          <w:trHeight w:val="878"/>
        </w:trPr>
        <w:tc>
          <w:tcPr>
            <w:tcW w:w="704" w:type="dxa"/>
          </w:tcPr>
          <w:p w14:paraId="67F255EA" w14:textId="1BE3CEB1" w:rsidR="00130985" w:rsidRPr="000E2E9F" w:rsidRDefault="00130985" w:rsidP="000E2E9F">
            <w:pPr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E2E9F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Q11</w:t>
            </w:r>
          </w:p>
        </w:tc>
        <w:tc>
          <w:tcPr>
            <w:tcW w:w="8930" w:type="dxa"/>
          </w:tcPr>
          <w:p w14:paraId="56D6F103" w14:textId="5C2C4840" w:rsidR="00130985" w:rsidRPr="000E2E9F" w:rsidRDefault="00130985" w:rsidP="000E2E9F">
            <w:pPr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E2E9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What is your anxiety level due to COVID outbreak? Please define it as a score ranging from 1 to 10. </w:t>
            </w:r>
            <w:r w:rsidR="00C06A14" w:rsidRPr="000F7A20">
              <w:rPr>
                <w:rFonts w:cs="Times New Roman"/>
                <w:b/>
                <w:bCs/>
                <w:lang w:val="en-US"/>
              </w:rPr>
              <w:t>(</w:t>
            </w:r>
            <w:r w:rsidR="00C06A14">
              <w:rPr>
                <w:rFonts w:cs="Times New Roman"/>
                <w:b/>
                <w:bCs/>
                <w:lang w:val="en-US"/>
              </w:rPr>
              <w:t xml:space="preserve">1 represents the </w:t>
            </w:r>
            <w:r w:rsidR="00C06A14" w:rsidRPr="000F7A20">
              <w:rPr>
                <w:rFonts w:cs="Times New Roman"/>
                <w:b/>
                <w:bCs/>
                <w:lang w:val="en-US"/>
              </w:rPr>
              <w:t xml:space="preserve">lowest and 10 </w:t>
            </w:r>
            <w:r w:rsidR="00C06A14">
              <w:rPr>
                <w:rFonts w:cs="Times New Roman"/>
                <w:b/>
                <w:bCs/>
                <w:lang w:val="en-US"/>
              </w:rPr>
              <w:t xml:space="preserve">represents the </w:t>
            </w:r>
            <w:r w:rsidR="00C06A14" w:rsidRPr="000F7A20">
              <w:rPr>
                <w:rFonts w:cs="Times New Roman"/>
                <w:b/>
                <w:bCs/>
                <w:lang w:val="en-US"/>
              </w:rPr>
              <w:t>highest scores)</w:t>
            </w:r>
          </w:p>
        </w:tc>
        <w:tc>
          <w:tcPr>
            <w:tcW w:w="5072" w:type="dxa"/>
          </w:tcPr>
          <w:p w14:paraId="0EE8D55D" w14:textId="5C627436" w:rsidR="00130985" w:rsidRPr="000E2E9F" w:rsidRDefault="00130985" w:rsidP="000E2E9F">
            <w:pPr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E2E9F"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</w:p>
        </w:tc>
      </w:tr>
      <w:tr w:rsidR="00130985" w:rsidRPr="000E2E9F" w14:paraId="78616CEA" w14:textId="77777777" w:rsidTr="000F7A20">
        <w:tc>
          <w:tcPr>
            <w:tcW w:w="704" w:type="dxa"/>
          </w:tcPr>
          <w:p w14:paraId="6B572369" w14:textId="48112830" w:rsidR="00130985" w:rsidRPr="000E2E9F" w:rsidRDefault="00130985" w:rsidP="000E2E9F">
            <w:pPr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E2E9F">
              <w:rPr>
                <w:rFonts w:ascii="Times New Roman" w:hAnsi="Times New Roman" w:cs="Times New Roman"/>
                <w:b/>
                <w:bCs/>
                <w:lang w:val="en-US"/>
              </w:rPr>
              <w:t>Q12</w:t>
            </w:r>
          </w:p>
        </w:tc>
        <w:tc>
          <w:tcPr>
            <w:tcW w:w="8930" w:type="dxa"/>
          </w:tcPr>
          <w:p w14:paraId="08F650E2" w14:textId="03F55FCB" w:rsidR="00130985" w:rsidRPr="000E2E9F" w:rsidRDefault="00130985" w:rsidP="00130985">
            <w:pPr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Did you experience </w:t>
            </w:r>
            <w:r w:rsidRPr="000E2E9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any change in your sleep </w:t>
            </w:r>
            <w:r w:rsidR="00C06A14">
              <w:rPr>
                <w:rFonts w:cs="Times New Roman"/>
                <w:b/>
                <w:bCs/>
                <w:lang w:val="en-US"/>
              </w:rPr>
              <w:t xml:space="preserve">since the emergence of </w:t>
            </w:r>
            <w:r w:rsidR="00C06A14" w:rsidRPr="000F7A20">
              <w:rPr>
                <w:rFonts w:cs="Times New Roman"/>
                <w:b/>
                <w:bCs/>
                <w:lang w:val="en-US"/>
              </w:rPr>
              <w:t>the outbreak?</w:t>
            </w:r>
          </w:p>
        </w:tc>
        <w:tc>
          <w:tcPr>
            <w:tcW w:w="5072" w:type="dxa"/>
          </w:tcPr>
          <w:p w14:paraId="0E7C2D2E" w14:textId="77777777" w:rsidR="00130985" w:rsidRPr="000E2E9F" w:rsidRDefault="00130985" w:rsidP="000E2E9F">
            <w:pPr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E2E9F">
              <w:rPr>
                <w:rFonts w:ascii="Times New Roman" w:hAnsi="Times New Roman" w:cs="Times New Roman"/>
                <w:b/>
                <w:bCs/>
                <w:lang w:val="en-US"/>
              </w:rPr>
              <w:t>a. Yes, I sleep less</w:t>
            </w:r>
          </w:p>
          <w:p w14:paraId="4CDE062B" w14:textId="77777777" w:rsidR="00130985" w:rsidRPr="000E2E9F" w:rsidRDefault="00130985" w:rsidP="000E2E9F">
            <w:pPr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E2E9F">
              <w:rPr>
                <w:rFonts w:ascii="Times New Roman" w:hAnsi="Times New Roman" w:cs="Times New Roman"/>
                <w:b/>
                <w:bCs/>
                <w:lang w:val="en-US"/>
              </w:rPr>
              <w:t>b. Yes, I sleep more</w:t>
            </w:r>
          </w:p>
          <w:p w14:paraId="6C89AA91" w14:textId="40B31623" w:rsidR="00130985" w:rsidRPr="000E2E9F" w:rsidRDefault="00130985" w:rsidP="000E2E9F">
            <w:pPr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E2E9F">
              <w:rPr>
                <w:rFonts w:ascii="Times New Roman" w:hAnsi="Times New Roman" w:cs="Times New Roman"/>
                <w:b/>
                <w:bCs/>
                <w:lang w:val="en-US"/>
              </w:rPr>
              <w:t>c. No</w:t>
            </w:r>
          </w:p>
        </w:tc>
      </w:tr>
      <w:tr w:rsidR="00130985" w:rsidRPr="000E2E9F" w14:paraId="36D5A217" w14:textId="77777777" w:rsidTr="000F7A20">
        <w:tc>
          <w:tcPr>
            <w:tcW w:w="704" w:type="dxa"/>
          </w:tcPr>
          <w:p w14:paraId="4C9C511B" w14:textId="2F03BA15" w:rsidR="00130985" w:rsidRPr="000E2E9F" w:rsidRDefault="00130985" w:rsidP="000E2E9F">
            <w:pPr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E2E9F">
              <w:rPr>
                <w:rFonts w:ascii="Times New Roman" w:hAnsi="Times New Roman" w:cs="Times New Roman"/>
                <w:b/>
                <w:bCs/>
                <w:lang w:val="en-US"/>
              </w:rPr>
              <w:t>Q13</w:t>
            </w:r>
          </w:p>
        </w:tc>
        <w:tc>
          <w:tcPr>
            <w:tcW w:w="8930" w:type="dxa"/>
          </w:tcPr>
          <w:p w14:paraId="23E05BA4" w14:textId="33E4BD4A" w:rsidR="00130985" w:rsidRPr="000E2E9F" w:rsidRDefault="00130985" w:rsidP="000E2E9F">
            <w:pPr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E2E9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Has there been any change in your appetite </w:t>
            </w:r>
            <w:r w:rsidR="00C06A14">
              <w:rPr>
                <w:rFonts w:cs="Times New Roman"/>
                <w:b/>
                <w:bCs/>
                <w:lang w:val="en-US"/>
              </w:rPr>
              <w:t xml:space="preserve">since the emergence of </w:t>
            </w:r>
            <w:r w:rsidR="00C06A14" w:rsidRPr="000F7A20">
              <w:rPr>
                <w:rFonts w:cs="Times New Roman"/>
                <w:b/>
                <w:bCs/>
                <w:lang w:val="en-US"/>
              </w:rPr>
              <w:t>the outbreak?</w:t>
            </w:r>
          </w:p>
        </w:tc>
        <w:tc>
          <w:tcPr>
            <w:tcW w:w="5072" w:type="dxa"/>
          </w:tcPr>
          <w:p w14:paraId="71286C74" w14:textId="61FB252D" w:rsidR="00130985" w:rsidRPr="000E2E9F" w:rsidRDefault="00130985" w:rsidP="000E2E9F">
            <w:pPr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E2E9F">
              <w:rPr>
                <w:rFonts w:ascii="Times New Roman" w:hAnsi="Times New Roman" w:cs="Times New Roman"/>
                <w:b/>
                <w:bCs/>
                <w:lang w:val="en-US"/>
              </w:rPr>
              <w:t>Yes/No</w:t>
            </w:r>
          </w:p>
        </w:tc>
      </w:tr>
      <w:tr w:rsidR="00130985" w:rsidRPr="000E2E9F" w14:paraId="05F92A59" w14:textId="77777777" w:rsidTr="000F7A20">
        <w:tc>
          <w:tcPr>
            <w:tcW w:w="704" w:type="dxa"/>
          </w:tcPr>
          <w:p w14:paraId="3C8C23C8" w14:textId="3FD894E5" w:rsidR="00130985" w:rsidRPr="000E2E9F" w:rsidRDefault="00130985" w:rsidP="000E2E9F">
            <w:pPr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E2E9F">
              <w:rPr>
                <w:rFonts w:ascii="Times New Roman" w:hAnsi="Times New Roman" w:cs="Times New Roman"/>
                <w:b/>
                <w:bCs/>
                <w:lang w:val="en-US"/>
              </w:rPr>
              <w:t>Q14</w:t>
            </w:r>
          </w:p>
        </w:tc>
        <w:tc>
          <w:tcPr>
            <w:tcW w:w="8930" w:type="dxa"/>
          </w:tcPr>
          <w:p w14:paraId="67457291" w14:textId="2A7AF99A" w:rsidR="00130985" w:rsidRPr="000E2E9F" w:rsidRDefault="00130985" w:rsidP="000E2E9F">
            <w:pPr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E2E9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Has your compliance with your diet changed </w:t>
            </w:r>
            <w:r w:rsidR="00C06A14">
              <w:rPr>
                <w:rFonts w:cs="Times New Roman"/>
                <w:b/>
                <w:bCs/>
                <w:lang w:val="en-US"/>
              </w:rPr>
              <w:t xml:space="preserve">since the emergence of </w:t>
            </w:r>
            <w:r w:rsidR="00C06A14" w:rsidRPr="000F7A20">
              <w:rPr>
                <w:rFonts w:cs="Times New Roman"/>
                <w:b/>
                <w:bCs/>
                <w:lang w:val="en-US"/>
              </w:rPr>
              <w:t>the outbreak?</w:t>
            </w:r>
          </w:p>
        </w:tc>
        <w:tc>
          <w:tcPr>
            <w:tcW w:w="5072" w:type="dxa"/>
          </w:tcPr>
          <w:p w14:paraId="1A159FCD" w14:textId="77777777" w:rsidR="00130985" w:rsidRPr="000E2E9F" w:rsidRDefault="00130985" w:rsidP="000E2E9F">
            <w:pPr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E2E9F">
              <w:rPr>
                <w:rFonts w:ascii="Times New Roman" w:hAnsi="Times New Roman" w:cs="Times New Roman"/>
                <w:b/>
                <w:bCs/>
                <w:lang w:val="en-US"/>
              </w:rPr>
              <w:t>a. Yes, I pay more attention</w:t>
            </w:r>
          </w:p>
          <w:p w14:paraId="4AA03E15" w14:textId="77777777" w:rsidR="00130985" w:rsidRPr="000E2E9F" w:rsidRDefault="00130985" w:rsidP="000E2E9F">
            <w:pPr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E2E9F">
              <w:rPr>
                <w:rFonts w:ascii="Times New Roman" w:hAnsi="Times New Roman" w:cs="Times New Roman"/>
                <w:b/>
                <w:bCs/>
                <w:lang w:val="en-US"/>
              </w:rPr>
              <w:t>b. Yes, I can't follow my diet</w:t>
            </w:r>
          </w:p>
          <w:p w14:paraId="6E491D62" w14:textId="207C474F" w:rsidR="00130985" w:rsidRPr="000E2E9F" w:rsidRDefault="00130985" w:rsidP="000E2E9F">
            <w:pPr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E2E9F">
              <w:rPr>
                <w:rFonts w:ascii="Times New Roman" w:hAnsi="Times New Roman" w:cs="Times New Roman"/>
                <w:b/>
                <w:bCs/>
                <w:lang w:val="en-US"/>
              </w:rPr>
              <w:t>c. No</w:t>
            </w:r>
          </w:p>
        </w:tc>
      </w:tr>
      <w:tr w:rsidR="00130985" w:rsidRPr="000E2E9F" w14:paraId="1EBCD312" w14:textId="77777777" w:rsidTr="000F7A20">
        <w:trPr>
          <w:trHeight w:val="1751"/>
        </w:trPr>
        <w:tc>
          <w:tcPr>
            <w:tcW w:w="704" w:type="dxa"/>
          </w:tcPr>
          <w:p w14:paraId="42DA419E" w14:textId="5AC86429" w:rsidR="00130985" w:rsidRPr="000E2E9F" w:rsidRDefault="00130985" w:rsidP="000E2E9F">
            <w:pPr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E2E9F">
              <w:rPr>
                <w:rFonts w:ascii="Times New Roman" w:hAnsi="Times New Roman" w:cs="Times New Roman"/>
                <w:b/>
                <w:bCs/>
                <w:lang w:val="en-US"/>
              </w:rPr>
              <w:t>Q15</w:t>
            </w:r>
          </w:p>
        </w:tc>
        <w:tc>
          <w:tcPr>
            <w:tcW w:w="8930" w:type="dxa"/>
          </w:tcPr>
          <w:p w14:paraId="4A142776" w14:textId="02224B70" w:rsidR="00130985" w:rsidRPr="000E2E9F" w:rsidRDefault="00130985" w:rsidP="000E2E9F">
            <w:pPr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E2E9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Has there been any change in your exercise habits </w:t>
            </w:r>
            <w:r w:rsidR="00C06A14">
              <w:rPr>
                <w:rFonts w:cs="Times New Roman"/>
                <w:b/>
                <w:bCs/>
                <w:lang w:val="en-US"/>
              </w:rPr>
              <w:t xml:space="preserve">since the emergence of </w:t>
            </w:r>
            <w:r w:rsidR="00C06A14" w:rsidRPr="000F7A20">
              <w:rPr>
                <w:rFonts w:cs="Times New Roman"/>
                <w:b/>
                <w:bCs/>
                <w:lang w:val="en-US"/>
              </w:rPr>
              <w:t>the outbreak?</w:t>
            </w:r>
          </w:p>
        </w:tc>
        <w:tc>
          <w:tcPr>
            <w:tcW w:w="5072" w:type="dxa"/>
          </w:tcPr>
          <w:p w14:paraId="044B491B" w14:textId="436A9CEF" w:rsidR="00130985" w:rsidRPr="000E2E9F" w:rsidRDefault="00130985" w:rsidP="000E2E9F">
            <w:pPr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E2E9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a. Yes, I exercise more </w:t>
            </w:r>
          </w:p>
          <w:p w14:paraId="574044CF" w14:textId="3A38E8BA" w:rsidR="00130985" w:rsidRPr="000E2E9F" w:rsidRDefault="00130985" w:rsidP="000E2E9F">
            <w:pPr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E2E9F">
              <w:rPr>
                <w:rFonts w:ascii="Times New Roman" w:hAnsi="Times New Roman" w:cs="Times New Roman"/>
                <w:b/>
                <w:bCs/>
                <w:lang w:val="en-US"/>
              </w:rPr>
              <w:t>b. Yes, I exercise less</w:t>
            </w:r>
          </w:p>
          <w:p w14:paraId="023AA446" w14:textId="579C9549" w:rsidR="00130985" w:rsidRPr="000E2E9F" w:rsidRDefault="00130985" w:rsidP="000E2E9F">
            <w:pPr>
              <w:spacing w:line="240" w:lineRule="auto"/>
              <w:jc w:val="left"/>
              <w:outlineLvl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E2E9F">
              <w:rPr>
                <w:rFonts w:ascii="Times New Roman" w:hAnsi="Times New Roman" w:cs="Times New Roman"/>
                <w:b/>
                <w:bCs/>
                <w:lang w:val="en-US"/>
              </w:rPr>
              <w:t>c. unchanged</w:t>
            </w:r>
          </w:p>
        </w:tc>
      </w:tr>
      <w:tr w:rsidR="00130985" w:rsidRPr="000E2E9F" w14:paraId="1FDA6548" w14:textId="77777777" w:rsidTr="000F7A20">
        <w:tc>
          <w:tcPr>
            <w:tcW w:w="704" w:type="dxa"/>
          </w:tcPr>
          <w:p w14:paraId="4CFA1183" w14:textId="344500D0" w:rsidR="00130985" w:rsidRPr="000E2E9F" w:rsidRDefault="00130985" w:rsidP="000E2E9F">
            <w:pPr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E2E9F">
              <w:rPr>
                <w:rFonts w:ascii="Times New Roman" w:hAnsi="Times New Roman" w:cs="Times New Roman"/>
                <w:b/>
                <w:bCs/>
                <w:lang w:val="en-US"/>
              </w:rPr>
              <w:t>Q16</w:t>
            </w:r>
          </w:p>
        </w:tc>
        <w:tc>
          <w:tcPr>
            <w:tcW w:w="8930" w:type="dxa"/>
          </w:tcPr>
          <w:p w14:paraId="307EB35F" w14:textId="0FF8A86A" w:rsidR="00130985" w:rsidRPr="000E2E9F" w:rsidRDefault="00130985" w:rsidP="000E2E9F">
            <w:pPr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E2E9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If you are smoking, has there been a change in your amount of smoking </w:t>
            </w:r>
            <w:r w:rsidR="00C06A14">
              <w:rPr>
                <w:rFonts w:cs="Times New Roman"/>
                <w:b/>
                <w:bCs/>
                <w:lang w:val="en-US"/>
              </w:rPr>
              <w:t xml:space="preserve">since the emergence of </w:t>
            </w:r>
            <w:r w:rsidR="00C06A14" w:rsidRPr="000F7A20">
              <w:rPr>
                <w:rFonts w:cs="Times New Roman"/>
                <w:b/>
                <w:bCs/>
                <w:lang w:val="en-US"/>
              </w:rPr>
              <w:t>the outbreak?</w:t>
            </w:r>
          </w:p>
        </w:tc>
        <w:tc>
          <w:tcPr>
            <w:tcW w:w="5072" w:type="dxa"/>
          </w:tcPr>
          <w:p w14:paraId="512FD650" w14:textId="1A98D884" w:rsidR="00130985" w:rsidRPr="000E2E9F" w:rsidRDefault="00130985" w:rsidP="000E2E9F">
            <w:pPr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E2E9F">
              <w:rPr>
                <w:rFonts w:ascii="Times New Roman" w:hAnsi="Times New Roman" w:cs="Times New Roman"/>
                <w:b/>
                <w:bCs/>
                <w:lang w:val="en-US"/>
              </w:rPr>
              <w:t>a. No, I am not a smoker</w:t>
            </w:r>
          </w:p>
          <w:p w14:paraId="333D96C7" w14:textId="2ADC06AB" w:rsidR="00130985" w:rsidRPr="000E2E9F" w:rsidRDefault="00130985" w:rsidP="000E2E9F">
            <w:pPr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E2E9F">
              <w:rPr>
                <w:rFonts w:ascii="Times New Roman" w:hAnsi="Times New Roman" w:cs="Times New Roman"/>
                <w:b/>
                <w:bCs/>
                <w:lang w:val="en-US"/>
              </w:rPr>
              <w:t>b. Yes, I smoke more</w:t>
            </w:r>
          </w:p>
          <w:p w14:paraId="5CCE105B" w14:textId="3BCF8264" w:rsidR="00130985" w:rsidRPr="000E2E9F" w:rsidRDefault="00130985" w:rsidP="000E2E9F">
            <w:pPr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E2E9F">
              <w:rPr>
                <w:rFonts w:ascii="Times New Roman" w:hAnsi="Times New Roman" w:cs="Times New Roman"/>
                <w:b/>
                <w:bCs/>
                <w:lang w:val="en-US"/>
              </w:rPr>
              <w:t>c. Yes, I smoke less</w:t>
            </w:r>
          </w:p>
          <w:p w14:paraId="07B402C1" w14:textId="3A00F424" w:rsidR="00130985" w:rsidRPr="000E2E9F" w:rsidRDefault="00130985" w:rsidP="000E2E9F">
            <w:pPr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E2E9F">
              <w:rPr>
                <w:rFonts w:ascii="Times New Roman" w:hAnsi="Times New Roman" w:cs="Times New Roman"/>
                <w:b/>
                <w:bCs/>
                <w:lang w:val="en-US"/>
              </w:rPr>
              <w:t>D. Unchanged</w:t>
            </w:r>
          </w:p>
        </w:tc>
      </w:tr>
      <w:tr w:rsidR="00C06A14" w:rsidRPr="000E2E9F" w14:paraId="5AC52EA9" w14:textId="77777777" w:rsidTr="000F7A20">
        <w:tc>
          <w:tcPr>
            <w:tcW w:w="704" w:type="dxa"/>
          </w:tcPr>
          <w:p w14:paraId="33F244F4" w14:textId="03B29D99" w:rsidR="00C06A14" w:rsidRPr="000E2E9F" w:rsidRDefault="00C06A14" w:rsidP="000E2E9F">
            <w:pPr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Q18</w:t>
            </w:r>
          </w:p>
        </w:tc>
        <w:tc>
          <w:tcPr>
            <w:tcW w:w="8930" w:type="dxa"/>
          </w:tcPr>
          <w:p w14:paraId="704C212D" w14:textId="4618575B" w:rsidR="00C06A14" w:rsidRPr="000E2E9F" w:rsidRDefault="00C06A14" w:rsidP="00C06A14">
            <w:pPr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E2E9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If you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drink alcohol</w:t>
            </w:r>
            <w:r w:rsidRPr="000E2E9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, has there been a change in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the amount you drink </w:t>
            </w:r>
            <w:r>
              <w:rPr>
                <w:rFonts w:cs="Times New Roman"/>
                <w:b/>
                <w:bCs/>
                <w:lang w:val="en-US"/>
              </w:rPr>
              <w:t xml:space="preserve">since the emergence of </w:t>
            </w:r>
            <w:r w:rsidRPr="000F7A20">
              <w:rPr>
                <w:rFonts w:cs="Times New Roman"/>
                <w:b/>
                <w:bCs/>
                <w:lang w:val="en-US"/>
              </w:rPr>
              <w:t>the outbreak?</w:t>
            </w:r>
          </w:p>
        </w:tc>
        <w:tc>
          <w:tcPr>
            <w:tcW w:w="5072" w:type="dxa"/>
          </w:tcPr>
          <w:p w14:paraId="1292B3A2" w14:textId="77777777" w:rsidR="00C06A14" w:rsidRPr="000E2E9F" w:rsidRDefault="00C06A14" w:rsidP="00C06A14">
            <w:pPr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E2E9F">
              <w:rPr>
                <w:rFonts w:ascii="Times New Roman" w:hAnsi="Times New Roman" w:cs="Times New Roman"/>
                <w:b/>
                <w:bCs/>
                <w:lang w:val="en-US"/>
              </w:rPr>
              <w:t>a. No, I am not a smoker</w:t>
            </w:r>
          </w:p>
          <w:p w14:paraId="21020527" w14:textId="77777777" w:rsidR="00C06A14" w:rsidRPr="000E2E9F" w:rsidRDefault="00C06A14" w:rsidP="00C06A14">
            <w:pPr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E2E9F">
              <w:rPr>
                <w:rFonts w:ascii="Times New Roman" w:hAnsi="Times New Roman" w:cs="Times New Roman"/>
                <w:b/>
                <w:bCs/>
                <w:lang w:val="en-US"/>
              </w:rPr>
              <w:t>b. Yes, I smoke more</w:t>
            </w:r>
          </w:p>
          <w:p w14:paraId="658C5E97" w14:textId="77777777" w:rsidR="00C06A14" w:rsidRPr="000E2E9F" w:rsidRDefault="00C06A14" w:rsidP="00C06A14">
            <w:pPr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E2E9F">
              <w:rPr>
                <w:rFonts w:ascii="Times New Roman" w:hAnsi="Times New Roman" w:cs="Times New Roman"/>
                <w:b/>
                <w:bCs/>
                <w:lang w:val="en-US"/>
              </w:rPr>
              <w:t>c. Yes, I smoke less</w:t>
            </w:r>
          </w:p>
          <w:p w14:paraId="33A1A1B3" w14:textId="5515B440" w:rsidR="00C06A14" w:rsidRPr="000E2E9F" w:rsidRDefault="00C06A14" w:rsidP="00C06A14">
            <w:pPr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E2E9F">
              <w:rPr>
                <w:rFonts w:ascii="Times New Roman" w:hAnsi="Times New Roman" w:cs="Times New Roman"/>
                <w:b/>
                <w:bCs/>
                <w:lang w:val="en-US"/>
              </w:rPr>
              <w:t>D. Unchanged</w:t>
            </w:r>
          </w:p>
        </w:tc>
      </w:tr>
      <w:tr w:rsidR="00C06A14" w:rsidRPr="000E2E9F" w14:paraId="227A4CD6" w14:textId="77777777" w:rsidTr="000F7A20">
        <w:trPr>
          <w:trHeight w:val="837"/>
        </w:trPr>
        <w:tc>
          <w:tcPr>
            <w:tcW w:w="704" w:type="dxa"/>
          </w:tcPr>
          <w:p w14:paraId="55A81D35" w14:textId="53F03866" w:rsidR="00C06A14" w:rsidRPr="000E2E9F" w:rsidRDefault="00C06A14" w:rsidP="000E2E9F">
            <w:pPr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Q19</w:t>
            </w:r>
          </w:p>
        </w:tc>
        <w:tc>
          <w:tcPr>
            <w:tcW w:w="8930" w:type="dxa"/>
          </w:tcPr>
          <w:p w14:paraId="2D756268" w14:textId="1B73BFF5" w:rsidR="00C06A14" w:rsidRPr="000E2E9F" w:rsidRDefault="00C06A14" w:rsidP="00C06A14">
            <w:pPr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Up to what percent you can comply with the</w:t>
            </w:r>
            <w:r>
              <w:t xml:space="preserve"> </w:t>
            </w:r>
            <w:r w:rsidRPr="00C06A1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personal protection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measure</w:t>
            </w:r>
            <w:r w:rsidRPr="00C06A14">
              <w:rPr>
                <w:rFonts w:ascii="Times New Roman" w:hAnsi="Times New Roman" w:cs="Times New Roman"/>
                <w:b/>
                <w:bCs/>
                <w:lang w:val="en-US"/>
              </w:rPr>
              <w:t>s (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using </w:t>
            </w:r>
            <w:r w:rsidRPr="00C06A14">
              <w:rPr>
                <w:rFonts w:ascii="Times New Roman" w:hAnsi="Times New Roman" w:cs="Times New Roman"/>
                <w:b/>
                <w:bCs/>
                <w:lang w:val="en-US"/>
              </w:rPr>
              <w:t>mask, social distanc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ing of 1 m</w:t>
            </w:r>
            <w:r w:rsidRPr="00C06A14">
              <w:rPr>
                <w:rFonts w:ascii="Times New Roman" w:hAnsi="Times New Roman" w:cs="Times New Roman"/>
                <w:b/>
                <w:bCs/>
                <w:lang w:val="en-US"/>
              </w:rPr>
              <w:t>, frequent hand washing etc.)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?</w:t>
            </w:r>
          </w:p>
        </w:tc>
        <w:tc>
          <w:tcPr>
            <w:tcW w:w="5072" w:type="dxa"/>
          </w:tcPr>
          <w:p w14:paraId="0B4CF5B1" w14:textId="77777777" w:rsidR="00C06A14" w:rsidRPr="000E2E9F" w:rsidRDefault="00C06A14" w:rsidP="000E2E9F">
            <w:pPr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130985" w:rsidRPr="000E2E9F" w14:paraId="77D68705" w14:textId="77777777" w:rsidTr="000F7A20">
        <w:trPr>
          <w:trHeight w:val="837"/>
        </w:trPr>
        <w:tc>
          <w:tcPr>
            <w:tcW w:w="704" w:type="dxa"/>
          </w:tcPr>
          <w:p w14:paraId="09101EA8" w14:textId="36E55827" w:rsidR="00130985" w:rsidRPr="000E2E9F" w:rsidRDefault="00C06A14" w:rsidP="000E2E9F">
            <w:pPr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Q21</w:t>
            </w:r>
          </w:p>
        </w:tc>
        <w:tc>
          <w:tcPr>
            <w:tcW w:w="8930" w:type="dxa"/>
          </w:tcPr>
          <w:p w14:paraId="4A74C515" w14:textId="7DCBC4C2" w:rsidR="00130985" w:rsidRPr="000E2E9F" w:rsidRDefault="00130985" w:rsidP="000E2E9F">
            <w:pPr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E2E9F">
              <w:rPr>
                <w:rFonts w:ascii="Times New Roman" w:hAnsi="Times New Roman" w:cs="Times New Roman"/>
                <w:b/>
                <w:bCs/>
                <w:lang w:val="en-US"/>
              </w:rPr>
              <w:t>Did you admit to a hospital or a health center with any complaint during the epidemic?</w:t>
            </w:r>
          </w:p>
        </w:tc>
        <w:tc>
          <w:tcPr>
            <w:tcW w:w="5072" w:type="dxa"/>
          </w:tcPr>
          <w:p w14:paraId="7CB99D5A" w14:textId="459C4B3A" w:rsidR="00130985" w:rsidRPr="000E2E9F" w:rsidRDefault="00130985" w:rsidP="000E2E9F">
            <w:pPr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E2E9F">
              <w:rPr>
                <w:rFonts w:ascii="Times New Roman" w:hAnsi="Times New Roman" w:cs="Times New Roman"/>
                <w:b/>
                <w:bCs/>
                <w:lang w:val="en-US"/>
              </w:rPr>
              <w:t>Yes/No</w:t>
            </w:r>
          </w:p>
        </w:tc>
      </w:tr>
      <w:tr w:rsidR="00130985" w:rsidRPr="000E2E9F" w14:paraId="0229B5A6" w14:textId="77777777" w:rsidTr="000F7A20">
        <w:tc>
          <w:tcPr>
            <w:tcW w:w="704" w:type="dxa"/>
          </w:tcPr>
          <w:p w14:paraId="04286AAD" w14:textId="2A2AEFA9" w:rsidR="00130985" w:rsidRPr="000E2E9F" w:rsidRDefault="00130985" w:rsidP="000E2E9F">
            <w:pPr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E2E9F">
              <w:rPr>
                <w:rFonts w:ascii="Times New Roman" w:hAnsi="Times New Roman" w:cs="Times New Roman"/>
                <w:b/>
                <w:bCs/>
                <w:lang w:val="en-US"/>
              </w:rPr>
              <w:t>Q</w:t>
            </w:r>
            <w:r w:rsidR="00C06A14">
              <w:rPr>
                <w:rFonts w:ascii="Times New Roman" w:hAnsi="Times New Roman" w:cs="Times New Roman"/>
                <w:b/>
                <w:bCs/>
                <w:lang w:val="en-US"/>
              </w:rPr>
              <w:t>22</w:t>
            </w:r>
          </w:p>
        </w:tc>
        <w:tc>
          <w:tcPr>
            <w:tcW w:w="8930" w:type="dxa"/>
          </w:tcPr>
          <w:p w14:paraId="1D911178" w14:textId="2E433E90" w:rsidR="00130985" w:rsidRPr="000E2E9F" w:rsidRDefault="00130985" w:rsidP="000E2E9F">
            <w:pPr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E2E9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If you had a complaint (for example chest pain) would admit to a hospital during the COVID outbreak?</w:t>
            </w:r>
          </w:p>
        </w:tc>
        <w:tc>
          <w:tcPr>
            <w:tcW w:w="5072" w:type="dxa"/>
          </w:tcPr>
          <w:p w14:paraId="6157D8EC" w14:textId="3E6E05DE" w:rsidR="00130985" w:rsidRPr="000E2E9F" w:rsidRDefault="00130985" w:rsidP="000E2E9F">
            <w:pPr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E2E9F">
              <w:rPr>
                <w:rFonts w:ascii="Times New Roman" w:hAnsi="Times New Roman" w:cs="Times New Roman"/>
                <w:b/>
                <w:bCs/>
                <w:lang w:val="en-US"/>
              </w:rPr>
              <w:t>Yes/No</w:t>
            </w:r>
          </w:p>
        </w:tc>
      </w:tr>
      <w:tr w:rsidR="00130985" w:rsidRPr="000E2E9F" w14:paraId="6BE1EE84" w14:textId="77777777" w:rsidTr="000F7A20">
        <w:tc>
          <w:tcPr>
            <w:tcW w:w="704" w:type="dxa"/>
          </w:tcPr>
          <w:p w14:paraId="4A3767E5" w14:textId="73C8984D" w:rsidR="00130985" w:rsidRPr="000E2E9F" w:rsidRDefault="00C06A14" w:rsidP="000E2E9F">
            <w:pPr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Q23</w:t>
            </w:r>
          </w:p>
        </w:tc>
        <w:tc>
          <w:tcPr>
            <w:tcW w:w="8930" w:type="dxa"/>
          </w:tcPr>
          <w:p w14:paraId="4A999BF3" w14:textId="6CEFE0F4" w:rsidR="00130985" w:rsidRPr="000E2E9F" w:rsidRDefault="00130985" w:rsidP="000E2E9F">
            <w:pPr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E2E9F">
              <w:rPr>
                <w:rFonts w:ascii="Times New Roman" w:hAnsi="Times New Roman" w:cs="Times New Roman"/>
                <w:b/>
                <w:bCs/>
                <w:lang w:val="en-US"/>
              </w:rPr>
              <w:t>Do you have any additional problem that you want to mention?</w:t>
            </w:r>
          </w:p>
        </w:tc>
        <w:tc>
          <w:tcPr>
            <w:tcW w:w="5072" w:type="dxa"/>
          </w:tcPr>
          <w:p w14:paraId="0200985E" w14:textId="4995D99D" w:rsidR="00130985" w:rsidRPr="000E2E9F" w:rsidRDefault="00130985" w:rsidP="000E2E9F">
            <w:pPr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E2E9F"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</w:p>
        </w:tc>
      </w:tr>
    </w:tbl>
    <w:p w14:paraId="277A2F40" w14:textId="0BD61C08" w:rsidR="00202DDA" w:rsidRPr="000E2E9F" w:rsidRDefault="00202DDA" w:rsidP="000E2E9F">
      <w:pPr>
        <w:spacing w:line="276" w:lineRule="auto"/>
        <w:rPr>
          <w:rFonts w:ascii="Times New Roman" w:hAnsi="Times New Roman" w:cs="Times New Roman"/>
          <w:lang w:val="en-US"/>
        </w:rPr>
      </w:pPr>
    </w:p>
    <w:sectPr w:rsidR="00202DDA" w:rsidRPr="000E2E9F" w:rsidSect="000E2E9F">
      <w:pgSz w:w="16838" w:h="11906" w:orient="landscape"/>
      <w:pgMar w:top="1417" w:right="1417" w:bottom="1417" w:left="1417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15E76E1"/>
    <w:multiLevelType w:val="hybridMultilevel"/>
    <w:tmpl w:val="C48EF884"/>
    <w:lvl w:ilvl="0" w:tplc="0409000F">
      <w:start w:val="1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0453021"/>
    <w:multiLevelType w:val="hybridMultilevel"/>
    <w:tmpl w:val="664257CA"/>
    <w:lvl w:ilvl="0" w:tplc="041F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39B3391"/>
    <w:multiLevelType w:val="hybridMultilevel"/>
    <w:tmpl w:val="44389BC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9957ECF"/>
    <w:multiLevelType w:val="hybridMultilevel"/>
    <w:tmpl w:val="4782D3A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28966B9"/>
    <w:multiLevelType w:val="multilevel"/>
    <w:tmpl w:val="13B0B320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)"/>
      <w:lvlJc w:val="left"/>
      <w:pPr>
        <w:ind w:left="1080" w:hanging="360"/>
      </w:pPr>
    </w:lvl>
    <w:lvl w:ilvl="2">
      <w:start w:val="1"/>
      <w:numFmt w:val="lowerRoman"/>
      <w:lvlText w:val="%3)"/>
      <w:lvlJc w:val="left"/>
      <w:pPr>
        <w:ind w:left="1440" w:hanging="360"/>
      </w:pPr>
    </w:lvl>
    <w:lvl w:ilvl="3">
      <w:start w:val="1"/>
      <w:numFmt w:val="decimal"/>
      <w:lvlText w:val="(%4)"/>
      <w:lvlJc w:val="left"/>
      <w:pPr>
        <w:ind w:left="1800" w:hanging="360"/>
      </w:pPr>
    </w:lvl>
    <w:lvl w:ilvl="4">
      <w:start w:val="1"/>
      <w:numFmt w:val="lowerLetter"/>
      <w:lvlText w:val="(%5)"/>
      <w:lvlJc w:val="left"/>
      <w:pPr>
        <w:ind w:left="2160" w:hanging="360"/>
      </w:pPr>
    </w:lvl>
    <w:lvl w:ilvl="5">
      <w:start w:val="1"/>
      <w:numFmt w:val="lowerRoman"/>
      <w:lvlText w:val="(%6)"/>
      <w:lvlJc w:val="left"/>
      <w:pPr>
        <w:ind w:left="2520" w:hanging="360"/>
      </w:pPr>
    </w:lvl>
    <w:lvl w:ilvl="6">
      <w:start w:val="1"/>
      <w:numFmt w:val="decimal"/>
      <w:lvlText w:val="%7."/>
      <w:lvlJc w:val="left"/>
      <w:pPr>
        <w:ind w:left="2880" w:hanging="360"/>
      </w:pPr>
    </w:lvl>
    <w:lvl w:ilvl="7">
      <w:start w:val="1"/>
      <w:numFmt w:val="lowerLetter"/>
      <w:lvlText w:val="%8."/>
      <w:lvlJc w:val="left"/>
      <w:pPr>
        <w:ind w:left="3240" w:hanging="360"/>
      </w:pPr>
    </w:lvl>
    <w:lvl w:ilvl="8">
      <w:start w:val="1"/>
      <w:numFmt w:val="lowerRoman"/>
      <w:lvlText w:val="%9."/>
      <w:lvlJc w:val="left"/>
      <w:pPr>
        <w:ind w:left="3600" w:hanging="360"/>
      </w:pPr>
    </w:lvl>
  </w:abstractNum>
  <w:abstractNum w:abstractNumId="5">
    <w:nsid w:val="72602E8C"/>
    <w:multiLevelType w:val="hybridMultilevel"/>
    <w:tmpl w:val="B0322184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5"/>
  </w:num>
  <w:num w:numId="2">
    <w:abstractNumId w:val="4"/>
  </w:num>
  <w:num w:numId="3">
    <w:abstractNumId w:val="1"/>
  </w:num>
  <w:num w:numId="4">
    <w:abstractNumId w:val="0"/>
  </w:num>
  <w:num w:numId="5">
    <w:abstractNumId w:val="3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3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2DDA"/>
    <w:rsid w:val="00002EB3"/>
    <w:rsid w:val="000E2E9F"/>
    <w:rsid w:val="000F2FDA"/>
    <w:rsid w:val="000F7A20"/>
    <w:rsid w:val="00130985"/>
    <w:rsid w:val="00195BE4"/>
    <w:rsid w:val="00202DDA"/>
    <w:rsid w:val="00265322"/>
    <w:rsid w:val="002C57DE"/>
    <w:rsid w:val="00310A8E"/>
    <w:rsid w:val="00323DD9"/>
    <w:rsid w:val="0038213C"/>
    <w:rsid w:val="003A301A"/>
    <w:rsid w:val="003B15C4"/>
    <w:rsid w:val="0049353F"/>
    <w:rsid w:val="00601FE8"/>
    <w:rsid w:val="006E3F30"/>
    <w:rsid w:val="007E5623"/>
    <w:rsid w:val="008A682B"/>
    <w:rsid w:val="00913A75"/>
    <w:rsid w:val="00914A52"/>
    <w:rsid w:val="0099232C"/>
    <w:rsid w:val="009D6610"/>
    <w:rsid w:val="00A3772A"/>
    <w:rsid w:val="00A37AA3"/>
    <w:rsid w:val="00B814B4"/>
    <w:rsid w:val="00C06A14"/>
    <w:rsid w:val="00D44BD6"/>
    <w:rsid w:val="00DB3CBE"/>
    <w:rsid w:val="00EB4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E475DC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02DDA"/>
    <w:pPr>
      <w:spacing w:before="240" w:line="36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02DDA"/>
    <w:pPr>
      <w:ind w:left="720"/>
      <w:contextualSpacing/>
    </w:pPr>
  </w:style>
  <w:style w:type="table" w:styleId="TableGrid">
    <w:name w:val="Table Grid"/>
    <w:basedOn w:val="TableNormal"/>
    <w:uiPriority w:val="59"/>
    <w:rsid w:val="00D44BD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E2E9F"/>
    <w:pPr>
      <w:spacing w:before="0"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2E9F"/>
    <w:rPr>
      <w:rFonts w:ascii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E2E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362</Words>
  <Characters>2069</Characters>
  <Application>Microsoft Macintosh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7</dc:creator>
  <cp:lastModifiedBy>Microsoft Office User</cp:lastModifiedBy>
  <cp:revision>6</cp:revision>
  <dcterms:created xsi:type="dcterms:W3CDTF">2020-05-09T15:25:00Z</dcterms:created>
  <dcterms:modified xsi:type="dcterms:W3CDTF">2020-08-06T08:21:00Z</dcterms:modified>
</cp:coreProperties>
</file>